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6BB01" w14:textId="19C14A8B" w:rsidR="003F6206" w:rsidRPr="00FB03D1" w:rsidRDefault="003F6206" w:rsidP="003F6206">
      <w:pPr>
        <w:spacing w:line="240" w:lineRule="auto"/>
        <w:rPr>
          <w:rFonts w:cstheme="minorHAnsi"/>
          <w:sz w:val="24"/>
          <w:szCs w:val="24"/>
        </w:rPr>
      </w:pPr>
      <w:r w:rsidRPr="00FB03D1">
        <w:rPr>
          <w:rFonts w:cstheme="minorHAnsi"/>
          <w:sz w:val="24"/>
          <w:szCs w:val="24"/>
        </w:rPr>
        <w:t xml:space="preserve">Multimedia </w:t>
      </w:r>
      <w:r w:rsidR="004D717B">
        <w:rPr>
          <w:rFonts w:cstheme="minorHAnsi"/>
          <w:sz w:val="24"/>
          <w:szCs w:val="24"/>
        </w:rPr>
        <w:t>Appendix 1</w:t>
      </w:r>
      <w:r w:rsidRPr="00FB03D1">
        <w:rPr>
          <w:rFonts w:cstheme="minorHAnsi"/>
          <w:sz w:val="24"/>
          <w:szCs w:val="24"/>
        </w:rPr>
        <w:t xml:space="preserve">. </w:t>
      </w:r>
      <w:bookmarkStart w:id="0" w:name="_GoBack"/>
      <w:r w:rsidRPr="00FB03D1">
        <w:rPr>
          <w:rFonts w:cstheme="minorHAnsi"/>
          <w:sz w:val="24"/>
          <w:szCs w:val="24"/>
        </w:rPr>
        <w:t xml:space="preserve">Persuasive Systems Design Model Applied to the </w:t>
      </w:r>
      <w:r w:rsidR="0063762C">
        <w:rPr>
          <w:rFonts w:cstheme="minorHAnsi"/>
          <w:sz w:val="24"/>
          <w:szCs w:val="24"/>
        </w:rPr>
        <w:t>PIJP</w:t>
      </w:r>
      <w:r w:rsidRPr="00FB03D1">
        <w:rPr>
          <w:rFonts w:cstheme="minorHAnsi"/>
          <w:sz w:val="24"/>
          <w:szCs w:val="24"/>
        </w:rPr>
        <w:t xml:space="preserve"> App</w:t>
      </w:r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3135"/>
        <w:gridCol w:w="4694"/>
      </w:tblGrid>
      <w:tr w:rsidR="003F6206" w:rsidRPr="00FB03D1" w14:paraId="3266844D" w14:textId="77777777" w:rsidTr="00EE36A4">
        <w:tc>
          <w:tcPr>
            <w:tcW w:w="693" w:type="pct"/>
          </w:tcPr>
          <w:p w14:paraId="29B0D654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b/>
                <w:sz w:val="20"/>
                <w:szCs w:val="20"/>
              </w:rPr>
              <w:t>PSD Principle</w:t>
            </w:r>
          </w:p>
        </w:tc>
        <w:tc>
          <w:tcPr>
            <w:tcW w:w="1737" w:type="pct"/>
          </w:tcPr>
          <w:p w14:paraId="001B1A81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b/>
                <w:sz w:val="20"/>
                <w:szCs w:val="20"/>
              </w:rPr>
              <w:t>Example requirement</w:t>
            </w:r>
          </w:p>
        </w:tc>
        <w:tc>
          <w:tcPr>
            <w:tcW w:w="2569" w:type="pct"/>
          </w:tcPr>
          <w:p w14:paraId="2AD46D01" w14:textId="77777777" w:rsidR="003F6206" w:rsidRPr="00FB03D1" w:rsidRDefault="003F6206" w:rsidP="0063762C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b/>
                <w:sz w:val="20"/>
                <w:szCs w:val="20"/>
              </w:rPr>
              <w:t xml:space="preserve">Example implementation in </w:t>
            </w:r>
            <w:r w:rsidR="0063762C">
              <w:rPr>
                <w:rFonts w:cstheme="minorHAnsi"/>
                <w:b/>
                <w:sz w:val="20"/>
                <w:szCs w:val="20"/>
              </w:rPr>
              <w:t>the PIJP app</w:t>
            </w:r>
            <w:r w:rsidRPr="00FB03D1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3F6206" w:rsidRPr="00FB03D1" w14:paraId="4CB4BA60" w14:textId="77777777" w:rsidTr="00EE36A4">
        <w:tc>
          <w:tcPr>
            <w:tcW w:w="5000" w:type="pct"/>
            <w:gridSpan w:val="3"/>
          </w:tcPr>
          <w:p w14:paraId="21EE4408" w14:textId="77777777" w:rsidR="003F6206" w:rsidRPr="00FB03D1" w:rsidRDefault="003F6206" w:rsidP="00EE36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b/>
                <w:sz w:val="20"/>
                <w:szCs w:val="20"/>
              </w:rPr>
              <w:t>Primary Support</w:t>
            </w:r>
          </w:p>
        </w:tc>
      </w:tr>
      <w:tr w:rsidR="003F6206" w:rsidRPr="00FB03D1" w14:paraId="151F52A8" w14:textId="77777777" w:rsidTr="00EE36A4">
        <w:tc>
          <w:tcPr>
            <w:tcW w:w="693" w:type="pct"/>
          </w:tcPr>
          <w:p w14:paraId="4C5EDC0D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Reduction</w:t>
            </w:r>
          </w:p>
        </w:tc>
        <w:tc>
          <w:tcPr>
            <w:tcW w:w="1737" w:type="pct"/>
          </w:tcPr>
          <w:p w14:paraId="6E2CBD21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Reduce parenting, a complex process, into simple tasks</w:t>
            </w:r>
          </w:p>
        </w:tc>
        <w:tc>
          <w:tcPr>
            <w:tcW w:w="2569" w:type="pct"/>
          </w:tcPr>
          <w:p w14:paraId="45609618" w14:textId="77777777" w:rsidR="003F6206" w:rsidRPr="00FB03D1" w:rsidRDefault="003F6206" w:rsidP="00EE36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7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Through CBPR and a review of parenting literature, parenting skills (tasks) were identified.</w:t>
            </w:r>
          </w:p>
          <w:p w14:paraId="256B0158" w14:textId="77777777" w:rsidR="003F6206" w:rsidRPr="00FB03D1" w:rsidRDefault="003F6206" w:rsidP="00EE36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7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Latinx parents prefer videos to written content. Each short video covers one parenting skill.</w:t>
            </w:r>
          </w:p>
        </w:tc>
      </w:tr>
      <w:tr w:rsidR="003F6206" w:rsidRPr="00FB03D1" w14:paraId="33B23883" w14:textId="77777777" w:rsidTr="00EE36A4">
        <w:tc>
          <w:tcPr>
            <w:tcW w:w="693" w:type="pct"/>
          </w:tcPr>
          <w:p w14:paraId="6DB2A7A8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Tunneling</w:t>
            </w:r>
          </w:p>
        </w:tc>
        <w:tc>
          <w:tcPr>
            <w:tcW w:w="1737" w:type="pct"/>
          </w:tcPr>
          <w:p w14:paraId="79D6D3CF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ovide an experience for parents that provides an actionable pathway toward the target behavior</w:t>
            </w:r>
          </w:p>
        </w:tc>
        <w:tc>
          <w:tcPr>
            <w:tcW w:w="2569" w:type="pct"/>
          </w:tcPr>
          <w:p w14:paraId="4188AF19" w14:textId="77777777" w:rsidR="003F6206" w:rsidRPr="00FB03D1" w:rsidRDefault="003F6206" w:rsidP="00EE36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7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At the end of modules, specific goals are suggested for improving parenting skills; parents can also write their own goal.</w:t>
            </w:r>
          </w:p>
        </w:tc>
      </w:tr>
      <w:tr w:rsidR="003F6206" w:rsidRPr="00FB03D1" w14:paraId="5B13D6D8" w14:textId="77777777" w:rsidTr="00EE36A4">
        <w:tc>
          <w:tcPr>
            <w:tcW w:w="693" w:type="pct"/>
          </w:tcPr>
          <w:p w14:paraId="572EB8AE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Tailoring</w:t>
            </w:r>
          </w:p>
        </w:tc>
        <w:tc>
          <w:tcPr>
            <w:tcW w:w="1737" w:type="pct"/>
          </w:tcPr>
          <w:p w14:paraId="366FC2CE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ovide tailored content according to parents’ needs, wants, and contexts</w:t>
            </w:r>
          </w:p>
        </w:tc>
        <w:tc>
          <w:tcPr>
            <w:tcW w:w="2569" w:type="pct"/>
          </w:tcPr>
          <w:p w14:paraId="78911945" w14:textId="77777777" w:rsidR="003F6206" w:rsidRPr="00FB03D1" w:rsidRDefault="003F6206" w:rsidP="00EE36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7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A brief parenting style assessment was added to the first module to help parents tailor their experience.</w:t>
            </w:r>
          </w:p>
          <w:p w14:paraId="7183745C" w14:textId="4969E42D" w:rsidR="003F6206" w:rsidRPr="00FB03D1" w:rsidRDefault="003F6206" w:rsidP="00EE36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07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Parents can </w:t>
            </w:r>
            <w:r w:rsidR="000F02F3">
              <w:rPr>
                <w:rFonts w:cstheme="minorHAnsi"/>
                <w:sz w:val="20"/>
                <w:szCs w:val="20"/>
              </w:rPr>
              <w:t>choose modules that best meet their parenting needs</w:t>
            </w:r>
            <w:r w:rsidRPr="00FB03D1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F6206" w:rsidRPr="00FB03D1" w14:paraId="0141D5F2" w14:textId="77777777" w:rsidTr="00EE36A4">
        <w:tc>
          <w:tcPr>
            <w:tcW w:w="693" w:type="pct"/>
          </w:tcPr>
          <w:p w14:paraId="23260C30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ersonalization</w:t>
            </w:r>
          </w:p>
        </w:tc>
        <w:tc>
          <w:tcPr>
            <w:tcW w:w="1737" w:type="pct"/>
          </w:tcPr>
          <w:p w14:paraId="05AE609D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Give parents personalized content and modules</w:t>
            </w:r>
          </w:p>
        </w:tc>
        <w:tc>
          <w:tcPr>
            <w:tcW w:w="2569" w:type="pct"/>
          </w:tcPr>
          <w:p w14:paraId="0DBD0BFA" w14:textId="77777777" w:rsidR="003F6206" w:rsidRPr="00FB03D1" w:rsidRDefault="003F6206" w:rsidP="00EE36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arents can personalize the app by entering their child’s name and gender.</w:t>
            </w:r>
          </w:p>
          <w:p w14:paraId="28813E5A" w14:textId="4724CED8" w:rsidR="003F6206" w:rsidRPr="00FB03D1" w:rsidRDefault="003F6206" w:rsidP="00EE36A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Parents will have a personalized dashboard. Module recommendations will be based on parenting </w:t>
            </w:r>
            <w:proofErr w:type="spellStart"/>
            <w:proofErr w:type="gramStart"/>
            <w:r w:rsidRPr="00FB03D1">
              <w:rPr>
                <w:rFonts w:cstheme="minorHAnsi"/>
                <w:sz w:val="20"/>
                <w:szCs w:val="20"/>
              </w:rPr>
              <w:t>style.</w:t>
            </w:r>
            <w:r w:rsidR="004542D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3F6206" w:rsidRPr="00FB03D1" w14:paraId="3717C30E" w14:textId="77777777" w:rsidTr="00EE36A4">
        <w:tc>
          <w:tcPr>
            <w:tcW w:w="693" w:type="pct"/>
          </w:tcPr>
          <w:p w14:paraId="55B950D2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elf-monitoring</w:t>
            </w:r>
          </w:p>
        </w:tc>
        <w:tc>
          <w:tcPr>
            <w:tcW w:w="1737" w:type="pct"/>
          </w:tcPr>
          <w:p w14:paraId="415E7310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ovide feedback on progress and status on goals</w:t>
            </w:r>
          </w:p>
        </w:tc>
        <w:tc>
          <w:tcPr>
            <w:tcW w:w="2569" w:type="pct"/>
          </w:tcPr>
          <w:p w14:paraId="5F710BE5" w14:textId="77777777" w:rsidR="003F6206" w:rsidRPr="00FB03D1" w:rsidRDefault="003F6206" w:rsidP="00EE36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Parents can see the badges they have earned for completed modules and modules they have yet to complete.  </w:t>
            </w:r>
          </w:p>
          <w:p w14:paraId="0EE23D4A" w14:textId="77777777" w:rsidR="003F6206" w:rsidRPr="00FB03D1" w:rsidRDefault="003F6206" w:rsidP="00EE36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The goals section has tracking available weekly. Past weeks are available for review.</w:t>
            </w:r>
          </w:p>
          <w:p w14:paraId="18560558" w14:textId="0B04A77A" w:rsidR="003F6206" w:rsidRPr="00FB03D1" w:rsidRDefault="003F6206" w:rsidP="00EE36A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Breath rate information will be available once the wearable is </w:t>
            </w:r>
            <w:proofErr w:type="spellStart"/>
            <w:proofErr w:type="gramStart"/>
            <w:r w:rsidRPr="00FB03D1">
              <w:rPr>
                <w:rFonts w:cstheme="minorHAnsi"/>
                <w:sz w:val="20"/>
                <w:szCs w:val="20"/>
              </w:rPr>
              <w:t>integrated</w:t>
            </w:r>
            <w:r w:rsidR="004542D9">
              <w:rPr>
                <w:rFonts w:cstheme="minorHAnsi"/>
                <w:sz w:val="20"/>
                <w:szCs w:val="20"/>
              </w:rPr>
              <w:t>.</w:t>
            </w:r>
            <w:r w:rsidR="004542D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3F6206" w:rsidRPr="00FB03D1" w14:paraId="280C8ACD" w14:textId="77777777" w:rsidTr="00EE36A4">
        <w:tc>
          <w:tcPr>
            <w:tcW w:w="693" w:type="pct"/>
          </w:tcPr>
          <w:p w14:paraId="25A2D1DF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imulation</w:t>
            </w:r>
          </w:p>
        </w:tc>
        <w:tc>
          <w:tcPr>
            <w:tcW w:w="1737" w:type="pct"/>
          </w:tcPr>
          <w:p w14:paraId="725A0D0F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Include scenarios that model cause and effect in parenting behaviors</w:t>
            </w:r>
          </w:p>
        </w:tc>
        <w:tc>
          <w:tcPr>
            <w:tcW w:w="2569" w:type="pct"/>
          </w:tcPr>
          <w:p w14:paraId="03B3E95F" w14:textId="77777777" w:rsidR="003F6206" w:rsidRPr="00FB03D1" w:rsidRDefault="003F6206" w:rsidP="00EE36A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Modules include videos of actors modeling parenting scenarios to illustrate cause and effect.</w:t>
            </w:r>
          </w:p>
        </w:tc>
      </w:tr>
      <w:tr w:rsidR="003F6206" w:rsidRPr="00FB03D1" w14:paraId="6E860FF2" w14:textId="77777777" w:rsidTr="00EE36A4">
        <w:tc>
          <w:tcPr>
            <w:tcW w:w="693" w:type="pct"/>
          </w:tcPr>
          <w:p w14:paraId="0435912D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Rehearsal</w:t>
            </w:r>
          </w:p>
        </w:tc>
        <w:tc>
          <w:tcPr>
            <w:tcW w:w="1737" w:type="pct"/>
          </w:tcPr>
          <w:p w14:paraId="160F0F64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Allow parents to rehearse parenting skills through interactive activities</w:t>
            </w:r>
          </w:p>
        </w:tc>
        <w:tc>
          <w:tcPr>
            <w:tcW w:w="2569" w:type="pct"/>
          </w:tcPr>
          <w:p w14:paraId="5ACE30F7" w14:textId="665F95B4" w:rsidR="003F6206" w:rsidRPr="00FB03D1" w:rsidRDefault="003F6206" w:rsidP="00EE36A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For each parenting skill, interactive practice activities will be included (e.g., journaling, choosing best scenarios</w:t>
            </w:r>
            <w:proofErr w:type="gramStart"/>
            <w:r w:rsidRPr="00FB03D1">
              <w:rPr>
                <w:rFonts w:cstheme="minorHAnsi"/>
                <w:sz w:val="20"/>
                <w:szCs w:val="20"/>
              </w:rPr>
              <w:t>)</w:t>
            </w:r>
            <w:r w:rsidR="004542D9">
              <w:rPr>
                <w:rFonts w:cstheme="minorHAnsi"/>
                <w:sz w:val="20"/>
                <w:szCs w:val="20"/>
              </w:rPr>
              <w:t>.</w:t>
            </w:r>
            <w:r w:rsidR="004542D9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390E23F4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3F6206" w:rsidRPr="00FB03D1" w14:paraId="3944DB09" w14:textId="77777777" w:rsidTr="00EE36A4">
        <w:tc>
          <w:tcPr>
            <w:tcW w:w="5000" w:type="pct"/>
            <w:gridSpan w:val="3"/>
          </w:tcPr>
          <w:p w14:paraId="281E9B9F" w14:textId="77777777" w:rsidR="003F6206" w:rsidRPr="00FB03D1" w:rsidRDefault="003F6206" w:rsidP="00EE36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FB03D1">
              <w:rPr>
                <w:rFonts w:cstheme="minorHAnsi"/>
                <w:b/>
                <w:sz w:val="20"/>
                <w:szCs w:val="20"/>
              </w:rPr>
              <w:t>Dialogue Support</w:t>
            </w:r>
          </w:p>
        </w:tc>
      </w:tr>
      <w:tr w:rsidR="003F6206" w:rsidRPr="00FB03D1" w14:paraId="60816DF5" w14:textId="77777777" w:rsidTr="00EE36A4">
        <w:tc>
          <w:tcPr>
            <w:tcW w:w="693" w:type="pct"/>
          </w:tcPr>
          <w:p w14:paraId="2193AB8F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aise &amp; Rewards</w:t>
            </w:r>
          </w:p>
        </w:tc>
        <w:tc>
          <w:tcPr>
            <w:tcW w:w="1737" w:type="pct"/>
          </w:tcPr>
          <w:p w14:paraId="392944C6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ovide positive reinforcement for completion of modules</w:t>
            </w:r>
          </w:p>
        </w:tc>
        <w:tc>
          <w:tcPr>
            <w:tcW w:w="2569" w:type="pct"/>
          </w:tcPr>
          <w:p w14:paraId="7F401FC4" w14:textId="77777777" w:rsidR="003F6206" w:rsidRPr="00FB03D1" w:rsidRDefault="003F6206" w:rsidP="00EE36A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arenting style strengths are highlighted.</w:t>
            </w:r>
          </w:p>
          <w:p w14:paraId="5A0F991D" w14:textId="77777777" w:rsidR="003F6206" w:rsidRPr="00FB03D1" w:rsidRDefault="003F6206" w:rsidP="00EE36A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arents are praised at the end of each module and quiz with a badge.</w:t>
            </w:r>
          </w:p>
          <w:p w14:paraId="2371D191" w14:textId="77777777" w:rsidR="003F6206" w:rsidRPr="00FB03D1" w:rsidRDefault="003F6206" w:rsidP="00EE36A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arents can see their collected badges.</w:t>
            </w:r>
          </w:p>
        </w:tc>
      </w:tr>
      <w:tr w:rsidR="003F6206" w:rsidRPr="00FB03D1" w14:paraId="15AF943C" w14:textId="77777777" w:rsidTr="00EE36A4">
        <w:tc>
          <w:tcPr>
            <w:tcW w:w="693" w:type="pct"/>
          </w:tcPr>
          <w:p w14:paraId="60643861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uggestion</w:t>
            </w:r>
          </w:p>
        </w:tc>
        <w:tc>
          <w:tcPr>
            <w:tcW w:w="1737" w:type="pct"/>
          </w:tcPr>
          <w:p w14:paraId="7FD3BC0C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uggest specific behaviors for practicing the skills in each module</w:t>
            </w:r>
          </w:p>
        </w:tc>
        <w:tc>
          <w:tcPr>
            <w:tcW w:w="2569" w:type="pct"/>
          </w:tcPr>
          <w:p w14:paraId="78E21E41" w14:textId="77777777" w:rsidR="003F6206" w:rsidRPr="00FB03D1" w:rsidRDefault="003F6206" w:rsidP="00EE36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At the end of each module parents are given goal setting options, suggestions for a behavioral goal from a drop-down menu, or the option to write their own goal.</w:t>
            </w:r>
          </w:p>
        </w:tc>
      </w:tr>
      <w:tr w:rsidR="003F6206" w:rsidRPr="00FB03D1" w14:paraId="1ADF76C8" w14:textId="77777777" w:rsidTr="00EE36A4">
        <w:tc>
          <w:tcPr>
            <w:tcW w:w="693" w:type="pct"/>
          </w:tcPr>
          <w:p w14:paraId="0BD67593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Reminders</w:t>
            </w:r>
          </w:p>
        </w:tc>
        <w:tc>
          <w:tcPr>
            <w:tcW w:w="1737" w:type="pct"/>
          </w:tcPr>
          <w:p w14:paraId="3D694F96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ompt parents to work towards their goals</w:t>
            </w:r>
          </w:p>
        </w:tc>
        <w:tc>
          <w:tcPr>
            <w:tcW w:w="2569" w:type="pct"/>
          </w:tcPr>
          <w:p w14:paraId="0C1EF667" w14:textId="77777777" w:rsidR="003F6206" w:rsidRPr="00FB03D1" w:rsidRDefault="003F6206" w:rsidP="00EE36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Parents are sent notifications to remind them to track goals.  </w:t>
            </w:r>
          </w:p>
        </w:tc>
      </w:tr>
      <w:tr w:rsidR="003F6206" w:rsidRPr="00FB03D1" w14:paraId="73AA0C82" w14:textId="77777777" w:rsidTr="00EE36A4">
        <w:tc>
          <w:tcPr>
            <w:tcW w:w="693" w:type="pct"/>
          </w:tcPr>
          <w:p w14:paraId="09DC9453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lastRenderedPageBreak/>
              <w:t>Similarity</w:t>
            </w:r>
          </w:p>
        </w:tc>
        <w:tc>
          <w:tcPr>
            <w:tcW w:w="1737" w:type="pct"/>
          </w:tcPr>
          <w:p w14:paraId="6E32FA6F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Design meaningful features that resonate with parents</w:t>
            </w:r>
          </w:p>
        </w:tc>
        <w:tc>
          <w:tcPr>
            <w:tcW w:w="2569" w:type="pct"/>
          </w:tcPr>
          <w:p w14:paraId="34BE5CB3" w14:textId="77777777" w:rsidR="003F6206" w:rsidRPr="00FB03D1" w:rsidRDefault="003F6206" w:rsidP="00EE36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At the outside of the intervention, culturally appropriate pictures and scenarios are approved by community facilitators and parent advisors.</w:t>
            </w:r>
          </w:p>
          <w:p w14:paraId="05F719EB" w14:textId="77777777" w:rsidR="003F6206" w:rsidRPr="00FB03D1" w:rsidRDefault="003F6206" w:rsidP="00EE36A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05"/>
              <w:rPr>
                <w:rFonts w:cstheme="minorHAnsi"/>
                <w:i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Parents will identify their main motivation for completing the program. Motivation statements will be visible </w:t>
            </w:r>
            <w:r>
              <w:rPr>
                <w:rFonts w:cstheme="minorHAnsi"/>
                <w:sz w:val="20"/>
                <w:szCs w:val="20"/>
              </w:rPr>
              <w:t xml:space="preserve">in the goal section of the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app.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3F6206" w:rsidRPr="00FB03D1" w14:paraId="16EDA84B" w14:textId="77777777" w:rsidTr="00EE36A4">
        <w:tc>
          <w:tcPr>
            <w:tcW w:w="693" w:type="pct"/>
          </w:tcPr>
          <w:p w14:paraId="5DAEC3A5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Liking</w:t>
            </w:r>
          </w:p>
        </w:tc>
        <w:tc>
          <w:tcPr>
            <w:tcW w:w="1737" w:type="pct"/>
          </w:tcPr>
          <w:p w14:paraId="14948ADA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Design a visually attractive interface</w:t>
            </w:r>
          </w:p>
        </w:tc>
        <w:tc>
          <w:tcPr>
            <w:tcW w:w="2569" w:type="pct"/>
          </w:tcPr>
          <w:p w14:paraId="219F94FB" w14:textId="77777777" w:rsidR="003F6206" w:rsidRPr="00FB03D1" w:rsidRDefault="003F6206" w:rsidP="00EE36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Bright colors and a clean design were prioritized.  </w:t>
            </w:r>
          </w:p>
          <w:p w14:paraId="0223151D" w14:textId="77777777" w:rsidR="003F6206" w:rsidRPr="00FB03D1" w:rsidRDefault="003F6206" w:rsidP="00EE36A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Feedback from parents in user testing was integrated.</w:t>
            </w:r>
          </w:p>
        </w:tc>
      </w:tr>
      <w:tr w:rsidR="003F6206" w:rsidRPr="00FB03D1" w14:paraId="5015A31F" w14:textId="77777777" w:rsidTr="00EE36A4">
        <w:tc>
          <w:tcPr>
            <w:tcW w:w="5000" w:type="pct"/>
            <w:gridSpan w:val="3"/>
          </w:tcPr>
          <w:p w14:paraId="365E05EA" w14:textId="77777777" w:rsidR="003F6206" w:rsidRPr="00FB03D1" w:rsidRDefault="003F6206" w:rsidP="00EE36A4">
            <w:pPr>
              <w:spacing w:after="0" w:line="240" w:lineRule="auto"/>
              <w:rPr>
                <w:rFonts w:cstheme="minorHAnsi"/>
                <w:i/>
                <w:sz w:val="20"/>
                <w:szCs w:val="20"/>
              </w:rPr>
            </w:pPr>
            <w:r w:rsidRPr="00FB03D1">
              <w:rPr>
                <w:rFonts w:cstheme="minorHAnsi"/>
                <w:b/>
                <w:sz w:val="20"/>
                <w:szCs w:val="20"/>
              </w:rPr>
              <w:t>System Credibility</w:t>
            </w:r>
          </w:p>
        </w:tc>
      </w:tr>
      <w:tr w:rsidR="003F6206" w:rsidRPr="00FB03D1" w14:paraId="74F15A3D" w14:textId="77777777" w:rsidTr="00EE36A4">
        <w:tc>
          <w:tcPr>
            <w:tcW w:w="693" w:type="pct"/>
          </w:tcPr>
          <w:p w14:paraId="691FB02E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Trustworthiness </w:t>
            </w:r>
          </w:p>
        </w:tc>
        <w:tc>
          <w:tcPr>
            <w:tcW w:w="1737" w:type="pct"/>
          </w:tcPr>
          <w:p w14:paraId="7FB6BF55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Ensure information is trustworthy and unbiased.</w:t>
            </w:r>
          </w:p>
        </w:tc>
        <w:tc>
          <w:tcPr>
            <w:tcW w:w="2569" w:type="pct"/>
          </w:tcPr>
          <w:p w14:paraId="20D70BEE" w14:textId="77777777" w:rsidR="003F6206" w:rsidRPr="00FB03D1" w:rsidRDefault="003F6206" w:rsidP="00EE36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Information was based on an evidence-informed program developed with community partners.</w:t>
            </w:r>
          </w:p>
        </w:tc>
      </w:tr>
      <w:tr w:rsidR="003F6206" w:rsidRPr="00FB03D1" w14:paraId="546676F7" w14:textId="77777777" w:rsidTr="00EE36A4">
        <w:tc>
          <w:tcPr>
            <w:tcW w:w="693" w:type="pct"/>
          </w:tcPr>
          <w:p w14:paraId="6A1FB983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Expertise</w:t>
            </w:r>
          </w:p>
        </w:tc>
        <w:tc>
          <w:tcPr>
            <w:tcW w:w="1737" w:type="pct"/>
          </w:tcPr>
          <w:p w14:paraId="5E1CD165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Reflects knowledge, competence, and experience</w:t>
            </w:r>
          </w:p>
        </w:tc>
        <w:tc>
          <w:tcPr>
            <w:tcW w:w="2569" w:type="pct"/>
          </w:tcPr>
          <w:p w14:paraId="129A04BC" w14:textId="77777777" w:rsidR="003F6206" w:rsidRPr="00FB03D1" w:rsidRDefault="003F6206" w:rsidP="00EE36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A brief explanation of the community based participatory research process was given in the introduction to what? with the option to link to the full website with research information. </w:t>
            </w:r>
          </w:p>
          <w:p w14:paraId="39B44922" w14:textId="77777777" w:rsidR="003F6206" w:rsidRPr="00FB03D1" w:rsidRDefault="003F6206" w:rsidP="00EE36A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App was kept </w:t>
            </w:r>
            <w:proofErr w:type="gramStart"/>
            <w:r w:rsidRPr="00FB03D1">
              <w:rPr>
                <w:rFonts w:cstheme="minorHAnsi"/>
                <w:sz w:val="20"/>
                <w:szCs w:val="20"/>
              </w:rPr>
              <w:t>up-to-date</w:t>
            </w:r>
            <w:proofErr w:type="gramEnd"/>
            <w:r w:rsidRPr="00FB03D1">
              <w:rPr>
                <w:rFonts w:cstheme="minorHAnsi"/>
                <w:sz w:val="20"/>
                <w:szCs w:val="20"/>
              </w:rPr>
              <w:t xml:space="preserve">. </w:t>
            </w:r>
          </w:p>
        </w:tc>
      </w:tr>
      <w:tr w:rsidR="003F6206" w:rsidRPr="00FB03D1" w14:paraId="44B38E56" w14:textId="77777777" w:rsidTr="00EE36A4">
        <w:tc>
          <w:tcPr>
            <w:tcW w:w="693" w:type="pct"/>
          </w:tcPr>
          <w:p w14:paraId="79EEC4DB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urface credibility</w:t>
            </w:r>
          </w:p>
        </w:tc>
        <w:tc>
          <w:tcPr>
            <w:tcW w:w="1737" w:type="pct"/>
          </w:tcPr>
          <w:p w14:paraId="580311AC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Inspires confidence with a professional looking design</w:t>
            </w:r>
          </w:p>
        </w:tc>
        <w:tc>
          <w:tcPr>
            <w:tcW w:w="2569" w:type="pct"/>
          </w:tcPr>
          <w:p w14:paraId="08C9E71A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Consultation with user experience professionals (Phase 1) and a designer (Phase 2) ensure a clean, professional look.</w:t>
            </w:r>
          </w:p>
        </w:tc>
      </w:tr>
      <w:tr w:rsidR="003F6206" w:rsidRPr="00FB03D1" w14:paraId="1DCBE6AA" w14:textId="77777777" w:rsidTr="00EE36A4">
        <w:tc>
          <w:tcPr>
            <w:tcW w:w="693" w:type="pct"/>
          </w:tcPr>
          <w:p w14:paraId="3768546E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Real-world feel</w:t>
            </w:r>
          </w:p>
        </w:tc>
        <w:tc>
          <w:tcPr>
            <w:tcW w:w="1737" w:type="pct"/>
          </w:tcPr>
          <w:p w14:paraId="387BDBF9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hare information about the organizations behind the app.</w:t>
            </w:r>
          </w:p>
        </w:tc>
        <w:tc>
          <w:tcPr>
            <w:tcW w:w="2569" w:type="pct"/>
          </w:tcPr>
          <w:p w14:paraId="02B2BB66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Each partner in the Padres Program is highlighted in the information links. </w:t>
            </w:r>
          </w:p>
        </w:tc>
      </w:tr>
      <w:tr w:rsidR="003F6206" w:rsidRPr="00FB03D1" w14:paraId="651A133D" w14:textId="77777777" w:rsidTr="00EE36A4">
        <w:tc>
          <w:tcPr>
            <w:tcW w:w="693" w:type="pct"/>
          </w:tcPr>
          <w:p w14:paraId="325CBA7D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Authority</w:t>
            </w:r>
          </w:p>
        </w:tc>
        <w:tc>
          <w:tcPr>
            <w:tcW w:w="1737" w:type="pct"/>
          </w:tcPr>
          <w:p w14:paraId="2A6B16C4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Leverage endorsements by authority figures</w:t>
            </w:r>
          </w:p>
        </w:tc>
        <w:tc>
          <w:tcPr>
            <w:tcW w:w="2569" w:type="pct"/>
          </w:tcPr>
          <w:p w14:paraId="6955305F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 xml:space="preserve">In the context of CBPR, authority is replaced with earned respect from the community. </w:t>
            </w:r>
          </w:p>
          <w:p w14:paraId="042D9E2F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Recognition and endorsements of the website from respected community leaders was included.</w:t>
            </w:r>
          </w:p>
        </w:tc>
      </w:tr>
      <w:tr w:rsidR="003F6206" w:rsidRPr="00FB03D1" w14:paraId="445E8A93" w14:textId="77777777" w:rsidTr="00EE36A4">
        <w:tc>
          <w:tcPr>
            <w:tcW w:w="693" w:type="pct"/>
          </w:tcPr>
          <w:p w14:paraId="346104C5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Third-party endorsements</w:t>
            </w:r>
          </w:p>
        </w:tc>
        <w:tc>
          <w:tcPr>
            <w:tcW w:w="1737" w:type="pct"/>
          </w:tcPr>
          <w:p w14:paraId="0900CBD7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Highlight endorsements from well-known respected sources.</w:t>
            </w:r>
          </w:p>
        </w:tc>
        <w:tc>
          <w:tcPr>
            <w:tcW w:w="2569" w:type="pct"/>
          </w:tcPr>
          <w:p w14:paraId="7E98BB83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Endorsements from parents who have completed program will be included.</w:t>
            </w:r>
          </w:p>
        </w:tc>
      </w:tr>
      <w:tr w:rsidR="003F6206" w:rsidRPr="00FB03D1" w14:paraId="5E8A1D8B" w14:textId="77777777" w:rsidTr="00EE36A4">
        <w:tc>
          <w:tcPr>
            <w:tcW w:w="693" w:type="pct"/>
          </w:tcPr>
          <w:p w14:paraId="79F6F826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i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Verifiability</w:t>
            </w:r>
          </w:p>
        </w:tc>
        <w:tc>
          <w:tcPr>
            <w:tcW w:w="1737" w:type="pct"/>
          </w:tcPr>
          <w:p w14:paraId="129AC657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ovide outside sources to verify the accuracy of the content.</w:t>
            </w:r>
          </w:p>
        </w:tc>
        <w:tc>
          <w:tcPr>
            <w:tcW w:w="2569" w:type="pct"/>
          </w:tcPr>
          <w:p w14:paraId="56B7A6E2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ublications will be available via an external link.</w:t>
            </w:r>
          </w:p>
        </w:tc>
      </w:tr>
      <w:tr w:rsidR="003F6206" w:rsidRPr="00FB03D1" w14:paraId="4B096FA8" w14:textId="77777777" w:rsidTr="00EE36A4">
        <w:tc>
          <w:tcPr>
            <w:tcW w:w="5000" w:type="pct"/>
            <w:gridSpan w:val="3"/>
          </w:tcPr>
          <w:p w14:paraId="739C377B" w14:textId="77777777" w:rsidR="003F6206" w:rsidRPr="00EA4DBE" w:rsidRDefault="003F6206" w:rsidP="00EE36A4">
            <w:pPr>
              <w:spacing w:after="0" w:line="240" w:lineRule="auto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ocial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Support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F6206" w:rsidRPr="00FB03D1" w14:paraId="20DEDD70" w14:textId="77777777" w:rsidTr="00EE36A4">
        <w:tc>
          <w:tcPr>
            <w:tcW w:w="693" w:type="pct"/>
          </w:tcPr>
          <w:p w14:paraId="440D512E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ocial learning</w:t>
            </w:r>
          </w:p>
        </w:tc>
        <w:tc>
          <w:tcPr>
            <w:tcW w:w="1737" w:type="pct"/>
          </w:tcPr>
          <w:p w14:paraId="4DF020AF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Opportunities to observe other parents demonstrating positive parenting behaviors.</w:t>
            </w:r>
          </w:p>
        </w:tc>
        <w:tc>
          <w:tcPr>
            <w:tcW w:w="2569" w:type="pct"/>
          </w:tcPr>
          <w:p w14:paraId="1022C4A6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Videos demonstrate scenarios where different parenting styles are used.</w:t>
            </w:r>
          </w:p>
        </w:tc>
      </w:tr>
      <w:tr w:rsidR="003F6206" w:rsidRPr="00FB03D1" w14:paraId="312A029F" w14:textId="77777777" w:rsidTr="00EE36A4">
        <w:tc>
          <w:tcPr>
            <w:tcW w:w="693" w:type="pct"/>
          </w:tcPr>
          <w:p w14:paraId="20E1CFF5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Social comparison</w:t>
            </w:r>
          </w:p>
        </w:tc>
        <w:tc>
          <w:tcPr>
            <w:tcW w:w="1737" w:type="pct"/>
          </w:tcPr>
          <w:p w14:paraId="11F39B4F" w14:textId="77777777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rovide means to compare with other parents.</w:t>
            </w:r>
          </w:p>
        </w:tc>
        <w:tc>
          <w:tcPr>
            <w:tcW w:w="2569" w:type="pct"/>
          </w:tcPr>
          <w:p w14:paraId="4999ED1B" w14:textId="77777777" w:rsidR="003F6206" w:rsidRPr="00FB03D1" w:rsidRDefault="003F6206" w:rsidP="00EE36A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405"/>
              <w:rPr>
                <w:rFonts w:cstheme="minorHAnsi"/>
                <w:sz w:val="20"/>
                <w:szCs w:val="20"/>
              </w:rPr>
            </w:pPr>
            <w:r w:rsidRPr="00FB03D1">
              <w:rPr>
                <w:rFonts w:cstheme="minorHAnsi"/>
                <w:sz w:val="20"/>
                <w:szCs w:val="20"/>
              </w:rPr>
              <w:t>Parents are asked to think about how their parenting is the same or different from the scenarios presented in videos.</w:t>
            </w:r>
          </w:p>
        </w:tc>
      </w:tr>
      <w:tr w:rsidR="003F6206" w:rsidRPr="00FB03D1" w14:paraId="013BF76B" w14:textId="77777777" w:rsidTr="00EE36A4">
        <w:tc>
          <w:tcPr>
            <w:tcW w:w="5000" w:type="pct"/>
            <w:gridSpan w:val="3"/>
          </w:tcPr>
          <w:p w14:paraId="33B35120" w14:textId="33A616EB" w:rsidR="003F6206" w:rsidRPr="00FB03D1" w:rsidRDefault="003F6206" w:rsidP="00EE36A4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  <w:r w:rsidR="000F02F3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FB03D1">
              <w:rPr>
                <w:rFonts w:cstheme="minorHAnsi"/>
                <w:sz w:val="20"/>
                <w:szCs w:val="20"/>
              </w:rPr>
              <w:t>Indicates plans for future development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0F02F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r w:rsidRPr="00FB03D1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FB03D1">
              <w:rPr>
                <w:rFonts w:cstheme="minorHAnsi"/>
                <w:sz w:val="20"/>
                <w:szCs w:val="20"/>
              </w:rPr>
              <w:t xml:space="preserve"> aspects of social support (e.g., normative influence, social facilitation, cooperation) may be developed in a future third phase of development based on results of feasibility trial.  Current data from the parent survey indicates this is not a priority.</w:t>
            </w:r>
          </w:p>
        </w:tc>
      </w:tr>
    </w:tbl>
    <w:p w14:paraId="748F7F96" w14:textId="77777777" w:rsidR="003F6206" w:rsidRDefault="003F6206" w:rsidP="003F6206">
      <w:pPr>
        <w:spacing w:line="240" w:lineRule="auto"/>
        <w:rPr>
          <w:b/>
        </w:rPr>
      </w:pPr>
    </w:p>
    <w:p w14:paraId="401E94C8" w14:textId="77777777" w:rsidR="00BB0CB3" w:rsidRDefault="00BB0CB3"/>
    <w:sectPr w:rsidR="00BB0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6F4136"/>
    <w:multiLevelType w:val="hybridMultilevel"/>
    <w:tmpl w:val="80A223A0"/>
    <w:lvl w:ilvl="0" w:tplc="0409000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64669"/>
    <w:multiLevelType w:val="hybridMultilevel"/>
    <w:tmpl w:val="E9EC9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642E8"/>
    <w:multiLevelType w:val="hybridMultilevel"/>
    <w:tmpl w:val="E050D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896C07"/>
    <w:multiLevelType w:val="hybridMultilevel"/>
    <w:tmpl w:val="195E6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C6C45"/>
    <w:multiLevelType w:val="hybridMultilevel"/>
    <w:tmpl w:val="B0486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FC110D"/>
    <w:multiLevelType w:val="hybridMultilevel"/>
    <w:tmpl w:val="98300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0704BC"/>
    <w:multiLevelType w:val="hybridMultilevel"/>
    <w:tmpl w:val="808CD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65174C"/>
    <w:multiLevelType w:val="hybridMultilevel"/>
    <w:tmpl w:val="7286D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E3307F"/>
    <w:multiLevelType w:val="hybridMultilevel"/>
    <w:tmpl w:val="7778C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206"/>
    <w:rsid w:val="00026DB5"/>
    <w:rsid w:val="000F02F3"/>
    <w:rsid w:val="00104AE8"/>
    <w:rsid w:val="0013025E"/>
    <w:rsid w:val="00245B6C"/>
    <w:rsid w:val="00293D6A"/>
    <w:rsid w:val="002D42B1"/>
    <w:rsid w:val="002F035A"/>
    <w:rsid w:val="00366DE3"/>
    <w:rsid w:val="0038566E"/>
    <w:rsid w:val="003F6206"/>
    <w:rsid w:val="004542D9"/>
    <w:rsid w:val="004A434B"/>
    <w:rsid w:val="004B40D5"/>
    <w:rsid w:val="004D717B"/>
    <w:rsid w:val="00557F02"/>
    <w:rsid w:val="00571FCF"/>
    <w:rsid w:val="00573A5D"/>
    <w:rsid w:val="005B1744"/>
    <w:rsid w:val="005F45E9"/>
    <w:rsid w:val="0063762C"/>
    <w:rsid w:val="006C3DF1"/>
    <w:rsid w:val="006F75E5"/>
    <w:rsid w:val="007A4D81"/>
    <w:rsid w:val="007D5541"/>
    <w:rsid w:val="008C39C1"/>
    <w:rsid w:val="00932397"/>
    <w:rsid w:val="009811B2"/>
    <w:rsid w:val="009F260E"/>
    <w:rsid w:val="00A00E17"/>
    <w:rsid w:val="00AA44E2"/>
    <w:rsid w:val="00AA60CB"/>
    <w:rsid w:val="00B61610"/>
    <w:rsid w:val="00B76208"/>
    <w:rsid w:val="00B9725E"/>
    <w:rsid w:val="00BB0CB3"/>
    <w:rsid w:val="00BC31E1"/>
    <w:rsid w:val="00BE389C"/>
    <w:rsid w:val="00C54CAB"/>
    <w:rsid w:val="00C73117"/>
    <w:rsid w:val="00D96AD1"/>
    <w:rsid w:val="00DA1E69"/>
    <w:rsid w:val="00E16232"/>
    <w:rsid w:val="00E926D4"/>
    <w:rsid w:val="00EB5D23"/>
    <w:rsid w:val="00EC6AC9"/>
    <w:rsid w:val="00EE36A4"/>
    <w:rsid w:val="00EF474D"/>
    <w:rsid w:val="00F4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83ABA"/>
  <w15:chartTrackingRefBased/>
  <w15:docId w15:val="{A299E3BC-C547-49E4-AB58-E6930411A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2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20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62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y,Jennifer</dc:creator>
  <cp:keywords/>
  <dc:description/>
  <cp:lastModifiedBy>Doty,Jennifer</cp:lastModifiedBy>
  <cp:revision>3</cp:revision>
  <dcterms:created xsi:type="dcterms:W3CDTF">2019-06-10T17:30:00Z</dcterms:created>
  <dcterms:modified xsi:type="dcterms:W3CDTF">2019-06-26T00:17:00Z</dcterms:modified>
</cp:coreProperties>
</file>